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26C9D" w14:textId="0691A88D" w:rsidR="00840A0F" w:rsidRDefault="006D63C9">
      <w:pPr>
        <w:rPr>
          <w:rFonts w:ascii="Times New Roman" w:hAnsi="Times New Roman" w:cs="Times New Roman"/>
          <w:b/>
          <w:bCs/>
          <w:sz w:val="22"/>
        </w:rPr>
      </w:pPr>
      <w:r w:rsidRPr="006D63C9">
        <w:rPr>
          <w:rFonts w:ascii="Times New Roman" w:hAnsi="Times New Roman" w:cs="Times New Roman"/>
          <w:b/>
          <w:bCs/>
          <w:sz w:val="22"/>
        </w:rPr>
        <w:t>Supplementary materials</w:t>
      </w:r>
    </w:p>
    <w:p w14:paraId="211343AD" w14:textId="24577462" w:rsidR="00B6035B" w:rsidRPr="00B6035B" w:rsidRDefault="0060346D" w:rsidP="00B6035B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6D63C9">
        <w:rPr>
          <w:rFonts w:ascii="Times New Roman" w:hAnsi="Times New Roman" w:cs="Times New Roman"/>
          <w:b/>
          <w:bCs/>
          <w:sz w:val="22"/>
        </w:rPr>
        <w:t>Supplementary</w:t>
      </w:r>
      <w:r w:rsidRPr="00B6035B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 w:rsidR="00B6035B" w:rsidRPr="00B6035B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="00B6035B" w:rsidRPr="00B6035B">
        <w:rPr>
          <w:rFonts w:ascii="Times New Roman" w:eastAsia="宋体" w:hAnsi="Times New Roman"/>
          <w:b/>
          <w:bCs/>
          <w:sz w:val="20"/>
          <w:szCs w:val="20"/>
        </w:rPr>
        <w:t>able S1</w:t>
      </w:r>
      <w:r w:rsidR="00B6035B" w:rsidRPr="00B6035B">
        <w:rPr>
          <w:rFonts w:ascii="Times New Roman" w:eastAsia="宋体" w:hAnsi="Times New Roman"/>
          <w:sz w:val="20"/>
          <w:szCs w:val="20"/>
        </w:rPr>
        <w:t xml:space="preserve"> Effects of different restoration modes on vegetation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95"/>
        <w:gridCol w:w="2859"/>
        <w:gridCol w:w="2384"/>
        <w:gridCol w:w="2619"/>
        <w:gridCol w:w="3001"/>
      </w:tblGrid>
      <w:tr w:rsidR="00B6035B" w:rsidRPr="00B6035B" w14:paraId="3FAC3F86" w14:textId="77777777" w:rsidTr="00B6035B">
        <w:trPr>
          <w:trHeight w:val="285"/>
          <w:jc w:val="center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F958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storation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ode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9955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hness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982F29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verage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563D92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B </w:t>
            </w:r>
            <w:r w:rsidRPr="00B6035B">
              <w:rPr>
                <w:rFonts w:ascii="Times New Roman" w:eastAsia="宋体" w:hAnsi="Times New Roman"/>
                <w:sz w:val="20"/>
                <w:szCs w:val="20"/>
              </w:rPr>
              <w:t>(g m</w:t>
            </w:r>
            <w:r w:rsidRPr="00B6035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-2</w:t>
            </w:r>
            <w:r w:rsidRPr="00B6035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84BF50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GB </w:t>
            </w:r>
            <w:r w:rsidRPr="00B6035B">
              <w:rPr>
                <w:rFonts w:ascii="Times New Roman" w:eastAsia="宋体" w:hAnsi="Times New Roman"/>
                <w:sz w:val="20"/>
                <w:szCs w:val="20"/>
              </w:rPr>
              <w:t>(g m</w:t>
            </w:r>
            <w:r w:rsidRPr="00B6035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-2</w:t>
            </w:r>
            <w:r w:rsidRPr="00B6035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B6035B" w:rsidRPr="00B6035B" w14:paraId="790E1547" w14:textId="77777777" w:rsidTr="00B6035B">
        <w:trPr>
          <w:trHeight w:val="300"/>
          <w:jc w:val="center"/>
        </w:trPr>
        <w:tc>
          <w:tcPr>
            <w:tcW w:w="11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AE4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940B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0 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875452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 b</w:t>
            </w:r>
          </w:p>
        </w:tc>
        <w:tc>
          <w:tcPr>
            <w:tcW w:w="9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BA9E0A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±10.2 b</w:t>
            </w:r>
          </w:p>
        </w:tc>
        <w:tc>
          <w:tcPr>
            <w:tcW w:w="10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4DADB8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±5.0 c</w:t>
            </w:r>
          </w:p>
        </w:tc>
      </w:tr>
      <w:tr w:rsidR="00B6035B" w:rsidRPr="00B6035B" w14:paraId="21E74035" w14:textId="77777777" w:rsidTr="00B6035B">
        <w:trPr>
          <w:trHeight w:val="285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FCB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7FD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5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4533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 b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8986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5±19.2 b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A4E8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6.9±341.4 </w:t>
            </w:r>
            <w:proofErr w:type="spellStart"/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B6035B" w:rsidRPr="00B6035B" w14:paraId="3DDE7D4B" w14:textId="77777777" w:rsidTr="00B6035B">
        <w:trPr>
          <w:trHeight w:val="285"/>
          <w:jc w:val="center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08B2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6D88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B7BE38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B6035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 a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92C94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.8±39.6 a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0197C" w14:textId="77777777" w:rsidR="00B6035B" w:rsidRPr="00B6035B" w:rsidRDefault="00B6035B" w:rsidP="00B60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0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0.8±749.0 b</w:t>
            </w:r>
          </w:p>
        </w:tc>
      </w:tr>
    </w:tbl>
    <w:p w14:paraId="1CFBD402" w14:textId="77777777" w:rsidR="00B6035B" w:rsidRPr="00B6035B" w:rsidRDefault="00B6035B">
      <w:pPr>
        <w:rPr>
          <w:rFonts w:ascii="Times New Roman" w:hAnsi="Times New Roman" w:cs="Times New Roman"/>
          <w:b/>
          <w:bCs/>
          <w:sz w:val="22"/>
        </w:rPr>
      </w:pPr>
    </w:p>
    <w:p w14:paraId="602195EB" w14:textId="0381397B" w:rsidR="0095463E" w:rsidRDefault="0095463E"/>
    <w:p w14:paraId="0F86E6BF" w14:textId="4C14EC73" w:rsidR="0095463E" w:rsidRPr="00DD14CB" w:rsidRDefault="0060346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63C9">
        <w:rPr>
          <w:rFonts w:ascii="Times New Roman" w:hAnsi="Times New Roman" w:cs="Times New Roman"/>
          <w:b/>
          <w:bCs/>
          <w:sz w:val="22"/>
        </w:rPr>
        <w:t>Supplementary</w:t>
      </w:r>
      <w:r w:rsidRPr="00B6035B">
        <w:rPr>
          <w:rFonts w:ascii="Times New Roman" w:eastAsia="宋体" w:hAnsi="Times New Roman" w:hint="eastAsia"/>
          <w:b/>
          <w:bCs/>
          <w:sz w:val="20"/>
          <w:szCs w:val="20"/>
        </w:rPr>
        <w:t xml:space="preserve"> T</w:t>
      </w:r>
      <w:r w:rsidRPr="00B6035B">
        <w:rPr>
          <w:rFonts w:ascii="Times New Roman" w:eastAsia="宋体" w:hAnsi="Times New Roman"/>
          <w:b/>
          <w:bCs/>
          <w:sz w:val="20"/>
          <w:szCs w:val="20"/>
        </w:rPr>
        <w:t>able S</w:t>
      </w:r>
      <w:r>
        <w:rPr>
          <w:rFonts w:ascii="Times New Roman" w:eastAsia="宋体" w:hAnsi="Times New Roman"/>
          <w:b/>
          <w:bCs/>
          <w:sz w:val="20"/>
          <w:szCs w:val="20"/>
        </w:rPr>
        <w:t>2</w:t>
      </w:r>
      <w:r w:rsidR="00DD14CB" w:rsidRPr="00DD14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14CB" w:rsidRPr="00DD14C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D14CB" w:rsidRPr="00DD14CB">
        <w:rPr>
          <w:rFonts w:ascii="Times New Roman" w:hAnsi="Times New Roman" w:cs="Times New Roman"/>
          <w:sz w:val="20"/>
          <w:szCs w:val="20"/>
        </w:rPr>
        <w:t xml:space="preserve"> values (</w:t>
      </w:r>
      <w:r w:rsidR="00DD14CB" w:rsidRPr="00DD14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D14CB" w:rsidRPr="00DD14CB">
        <w:rPr>
          <w:rFonts w:ascii="Times New Roman" w:hAnsi="Times New Roman" w:cs="Times New Roman"/>
          <w:sz w:val="20"/>
          <w:szCs w:val="20"/>
        </w:rPr>
        <w:t>) for the influences of the restoration mode, soil depth, and restoration mode-soil depth interaction on the soil physical and chemical proper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0"/>
        <w:gridCol w:w="1025"/>
        <w:gridCol w:w="1072"/>
        <w:gridCol w:w="1050"/>
        <w:gridCol w:w="1050"/>
        <w:gridCol w:w="1025"/>
        <w:gridCol w:w="1072"/>
        <w:gridCol w:w="1025"/>
        <w:gridCol w:w="1072"/>
        <w:gridCol w:w="1050"/>
        <w:gridCol w:w="1050"/>
        <w:gridCol w:w="1025"/>
        <w:gridCol w:w="1072"/>
      </w:tblGrid>
      <w:tr w:rsidR="00DD14CB" w:rsidRPr="004A2805" w14:paraId="7828496D" w14:textId="77777777" w:rsidTr="00DD14CB">
        <w:trPr>
          <w:trHeight w:val="285"/>
        </w:trPr>
        <w:tc>
          <w:tcPr>
            <w:tcW w:w="49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193" w14:textId="41B82621" w:rsidR="00DD14CB" w:rsidRPr="004A2805" w:rsidRDefault="007B1EB5" w:rsidP="007365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pact factor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2EC" w14:textId="2F62DB4D" w:rsidR="00DD14CB" w:rsidRPr="004A2805" w:rsidRDefault="0050285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7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A1E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7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755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7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17D4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7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297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7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4C7" w14:textId="204469B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</w:t>
            </w:r>
            <w:r w:rsidR="00E66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ock</w:t>
            </w:r>
          </w:p>
        </w:tc>
      </w:tr>
      <w:tr w:rsidR="00DD14CB" w:rsidRPr="0095463E" w14:paraId="0E0A4DC3" w14:textId="77777777" w:rsidTr="00DD14CB">
        <w:trPr>
          <w:trHeight w:val="285"/>
        </w:trPr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D136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CCC6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9EB3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F98A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0C09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7423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2567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AD38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1E26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8BB9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EBAE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6A40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CC6D" w14:textId="77777777" w:rsidR="00DD14CB" w:rsidRPr="004A2805" w:rsidRDefault="00DD14CB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95463E" w:rsidRPr="0095463E" w14:paraId="283C9F0D" w14:textId="77777777" w:rsidTr="00DD14CB">
        <w:trPr>
          <w:trHeight w:val="285"/>
        </w:trPr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55A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A6C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577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B12" w14:textId="325F070D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="003406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0993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3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25F1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6AB6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71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B1FE" w14:textId="029E3A32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="003406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A00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852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1BD7" w14:textId="0B2B33AF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="003406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8C8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2</w:t>
            </w:r>
          </w:p>
        </w:tc>
        <w:tc>
          <w:tcPr>
            <w:tcW w:w="3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3AE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ECD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67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A3A" w14:textId="136A77CD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="003406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95463E" w:rsidRPr="0095463E" w14:paraId="5600868A" w14:textId="77777777" w:rsidTr="00DD14CB">
        <w:trPr>
          <w:trHeight w:val="28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03E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CF0C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AEA4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4A9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B06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E6D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3BD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6CC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17C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F90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606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E6F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263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</w:tr>
      <w:tr w:rsidR="0095463E" w:rsidRPr="0095463E" w14:paraId="5C73A8BA" w14:textId="77777777" w:rsidTr="00DD14CB">
        <w:trPr>
          <w:trHeight w:val="285"/>
        </w:trPr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4F85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*dept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9707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CF2C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867A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D8B3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37D3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699A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0B85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A73D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924B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3DDB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E913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7B1C" w14:textId="77777777" w:rsidR="0095463E" w:rsidRPr="004A2805" w:rsidRDefault="0095463E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8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</w:tbl>
    <w:p w14:paraId="0159CA54" w14:textId="5C1CD351" w:rsidR="0095463E" w:rsidRDefault="0095463E"/>
    <w:p w14:paraId="147D8B8F" w14:textId="726A8B2D" w:rsidR="00DD14CB" w:rsidRPr="00DD14CB" w:rsidRDefault="0060346D" w:rsidP="00DD14C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63C9">
        <w:rPr>
          <w:rFonts w:ascii="Times New Roman" w:hAnsi="Times New Roman" w:cs="Times New Roman"/>
          <w:b/>
          <w:bCs/>
          <w:sz w:val="22"/>
        </w:rPr>
        <w:t>Supplementary</w:t>
      </w:r>
      <w:r w:rsidRPr="00B6035B">
        <w:rPr>
          <w:rFonts w:ascii="Times New Roman" w:eastAsia="宋体" w:hAnsi="Times New Roman" w:hint="eastAsia"/>
          <w:b/>
          <w:bCs/>
          <w:sz w:val="20"/>
          <w:szCs w:val="20"/>
        </w:rPr>
        <w:t xml:space="preserve"> T</w:t>
      </w:r>
      <w:r w:rsidRPr="00B6035B">
        <w:rPr>
          <w:rFonts w:ascii="Times New Roman" w:eastAsia="宋体" w:hAnsi="Times New Roman"/>
          <w:b/>
          <w:bCs/>
          <w:sz w:val="20"/>
          <w:szCs w:val="20"/>
        </w:rPr>
        <w:t>able S</w:t>
      </w:r>
      <w:r w:rsidR="000A7AAF">
        <w:rPr>
          <w:rFonts w:ascii="Times New Roman" w:eastAsia="宋体" w:hAnsi="Times New Roman"/>
          <w:b/>
          <w:bCs/>
          <w:sz w:val="20"/>
          <w:szCs w:val="20"/>
        </w:rPr>
        <w:t>3</w:t>
      </w:r>
      <w:r w:rsidR="00DD14CB" w:rsidRPr="00DD14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14CB" w:rsidRPr="00DD14C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D14CB" w:rsidRPr="00DD14CB">
        <w:rPr>
          <w:rFonts w:ascii="Times New Roman" w:hAnsi="Times New Roman" w:cs="Times New Roman"/>
          <w:sz w:val="20"/>
          <w:szCs w:val="20"/>
        </w:rPr>
        <w:t xml:space="preserve"> values (</w:t>
      </w:r>
      <w:r w:rsidR="00DD14CB" w:rsidRPr="00DD14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D14CB" w:rsidRPr="00DD14CB">
        <w:rPr>
          <w:rFonts w:ascii="Times New Roman" w:hAnsi="Times New Roman" w:cs="Times New Roman"/>
          <w:sz w:val="20"/>
          <w:szCs w:val="20"/>
        </w:rPr>
        <w:t xml:space="preserve">) for the influences of the restoration mode, soil depth, and restoration mode-soil depth interaction on the soil </w:t>
      </w:r>
      <w:r w:rsidR="00DD14CB">
        <w:rPr>
          <w:rFonts w:ascii="Times New Roman" w:hAnsi="Times New Roman" w:cs="Times New Roman"/>
          <w:sz w:val="20"/>
          <w:szCs w:val="20"/>
        </w:rPr>
        <w:t>labile carbon fractions</w:t>
      </w:r>
      <w:r w:rsidR="00DD14CB" w:rsidRPr="00DD14C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4"/>
        <w:gridCol w:w="1236"/>
        <w:gridCol w:w="1764"/>
        <w:gridCol w:w="1466"/>
        <w:gridCol w:w="1533"/>
        <w:gridCol w:w="1466"/>
        <w:gridCol w:w="1533"/>
        <w:gridCol w:w="1237"/>
        <w:gridCol w:w="1759"/>
      </w:tblGrid>
      <w:tr w:rsidR="00E66273" w:rsidRPr="00437E8D" w14:paraId="75FC8DB4" w14:textId="77777777" w:rsidTr="00E66273">
        <w:trPr>
          <w:trHeight w:val="285"/>
        </w:trPr>
        <w:tc>
          <w:tcPr>
            <w:tcW w:w="70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819" w14:textId="2F3014EC" w:rsidR="00E66273" w:rsidRPr="00DD14CB" w:rsidRDefault="00E66273" w:rsidP="00437E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pact factor</w:t>
            </w:r>
          </w:p>
        </w:tc>
        <w:tc>
          <w:tcPr>
            <w:tcW w:w="107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0695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BC</w:t>
            </w:r>
          </w:p>
        </w:tc>
        <w:tc>
          <w:tcPr>
            <w:tcW w:w="107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5142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C</w:t>
            </w:r>
          </w:p>
        </w:tc>
        <w:tc>
          <w:tcPr>
            <w:tcW w:w="107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FD42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WEOC</w:t>
            </w:r>
          </w:p>
        </w:tc>
        <w:tc>
          <w:tcPr>
            <w:tcW w:w="107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B43A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WEOC/SOC</w:t>
            </w:r>
          </w:p>
        </w:tc>
      </w:tr>
      <w:tr w:rsidR="00E66273" w:rsidRPr="00437E8D" w14:paraId="725AB4D7" w14:textId="77777777" w:rsidTr="00E66273">
        <w:trPr>
          <w:trHeight w:val="285"/>
        </w:trPr>
        <w:tc>
          <w:tcPr>
            <w:tcW w:w="704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178A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11BB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EB82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9306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1AE1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1171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DE83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25DA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63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E300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66273" w:rsidRPr="00437E8D" w14:paraId="0FE45FD2" w14:textId="77777777" w:rsidTr="00E66273">
        <w:trPr>
          <w:trHeight w:val="285"/>
        </w:trPr>
        <w:tc>
          <w:tcPr>
            <w:tcW w:w="7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BAD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128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5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A60B" w14:textId="7682B8EB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DE05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204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408E" w14:textId="0FFD0EF1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027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345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678" w14:textId="7A32DD48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C51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29</w:t>
            </w:r>
          </w:p>
        </w:tc>
        <w:tc>
          <w:tcPr>
            <w:tcW w:w="6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F748" w14:textId="0C601A08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E66273" w:rsidRPr="00437E8D" w14:paraId="027ADC14" w14:textId="77777777" w:rsidTr="00E66273">
        <w:trPr>
          <w:trHeight w:val="285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98E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5440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0905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2B4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DB9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BCE1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BFD5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1BC7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37B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5</w:t>
            </w:r>
          </w:p>
        </w:tc>
      </w:tr>
      <w:tr w:rsidR="00E66273" w:rsidRPr="00437E8D" w14:paraId="355D5FE0" w14:textId="77777777" w:rsidTr="00E66273">
        <w:trPr>
          <w:trHeight w:val="285"/>
        </w:trPr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A0C4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*depth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4D36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B81B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0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B316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0D37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5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AFA1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7340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4E32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95E1" w14:textId="77777777" w:rsidR="00E66273" w:rsidRPr="00437E8D" w:rsidRDefault="00E66273" w:rsidP="00437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824</w:t>
            </w:r>
          </w:p>
        </w:tc>
      </w:tr>
    </w:tbl>
    <w:p w14:paraId="03A0EB1E" w14:textId="16EAFF19" w:rsidR="0095463E" w:rsidRDefault="0095463E"/>
    <w:p w14:paraId="004C572D" w14:textId="77777777" w:rsidR="00B6035B" w:rsidRDefault="00B603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490F43" w14:textId="109F24E8" w:rsidR="00437E8D" w:rsidRDefault="000A7AAF">
      <w:r w:rsidRPr="006D63C9">
        <w:rPr>
          <w:rFonts w:ascii="Times New Roman" w:hAnsi="Times New Roman" w:cs="Times New Roman"/>
          <w:b/>
          <w:bCs/>
          <w:sz w:val="22"/>
        </w:rPr>
        <w:t>Supplementary</w:t>
      </w:r>
      <w:r w:rsidRPr="00B6035B">
        <w:rPr>
          <w:rFonts w:ascii="Times New Roman" w:eastAsia="宋体" w:hAnsi="Times New Roman" w:hint="eastAsia"/>
          <w:b/>
          <w:bCs/>
          <w:sz w:val="20"/>
          <w:szCs w:val="20"/>
        </w:rPr>
        <w:t xml:space="preserve"> T</w:t>
      </w:r>
      <w:r w:rsidRPr="00B6035B">
        <w:rPr>
          <w:rFonts w:ascii="Times New Roman" w:eastAsia="宋体" w:hAnsi="Times New Roman"/>
          <w:b/>
          <w:bCs/>
          <w:sz w:val="20"/>
          <w:szCs w:val="20"/>
        </w:rPr>
        <w:t>able S</w:t>
      </w:r>
      <w:r>
        <w:rPr>
          <w:rFonts w:ascii="Times New Roman" w:eastAsia="宋体" w:hAnsi="Times New Roman"/>
          <w:b/>
          <w:bCs/>
          <w:sz w:val="20"/>
          <w:szCs w:val="20"/>
        </w:rPr>
        <w:t>4</w:t>
      </w:r>
      <w:r w:rsidR="007B1EB5" w:rsidRPr="007B1EB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B1EB5" w:rsidRPr="00DD14C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1EB5" w:rsidRPr="00DD14CB">
        <w:rPr>
          <w:rFonts w:ascii="Times New Roman" w:hAnsi="Times New Roman" w:cs="Times New Roman"/>
          <w:sz w:val="20"/>
          <w:szCs w:val="20"/>
        </w:rPr>
        <w:t xml:space="preserve"> values (</w:t>
      </w:r>
      <w:r w:rsidR="007B1EB5" w:rsidRPr="00DD14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1EB5" w:rsidRPr="00DD14CB">
        <w:rPr>
          <w:rFonts w:ascii="Times New Roman" w:hAnsi="Times New Roman" w:cs="Times New Roman"/>
          <w:sz w:val="20"/>
          <w:szCs w:val="20"/>
        </w:rPr>
        <w:t xml:space="preserve">) for the influences of the restoration mode, soil depth, and restoration mode-soil depth interaction on the soil </w:t>
      </w:r>
      <w:r w:rsidR="007B1EB5">
        <w:rPr>
          <w:rFonts w:ascii="Times New Roman" w:hAnsi="Times New Roman" w:cs="Times New Roman"/>
          <w:sz w:val="20"/>
          <w:szCs w:val="20"/>
        </w:rPr>
        <w:t xml:space="preserve">C-cycling enzymes and the ratio </w:t>
      </w:r>
      <w:r w:rsidR="00E66273" w:rsidRPr="005B1188">
        <w:rPr>
          <w:rFonts w:ascii="AdvOTf9433e2d" w:hAnsi="AdvOTf9433e2d"/>
          <w:sz w:val="20"/>
          <w:szCs w:val="20"/>
        </w:rPr>
        <w:t xml:space="preserve">of </w:t>
      </w:r>
      <w:proofErr w:type="spellStart"/>
      <w:r w:rsidR="00E66273" w:rsidRPr="005B1188">
        <w:rPr>
          <w:rFonts w:ascii="AdvOTf9433e2d" w:hAnsi="AdvOTf9433e2d"/>
          <w:sz w:val="20"/>
          <w:szCs w:val="20"/>
        </w:rPr>
        <w:t>ligninase</w:t>
      </w:r>
      <w:proofErr w:type="spellEnd"/>
      <w:r w:rsidR="00E66273" w:rsidRPr="005B1188">
        <w:rPr>
          <w:rFonts w:ascii="AdvOTf9433e2d" w:hAnsi="AdvOTf9433e2d"/>
          <w:sz w:val="20"/>
          <w:szCs w:val="20"/>
        </w:rPr>
        <w:t xml:space="preserve"> to cellulase</w:t>
      </w:r>
      <w:r w:rsidR="007B1EB5" w:rsidRPr="00DD14C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5"/>
        <w:gridCol w:w="1136"/>
        <w:gridCol w:w="1334"/>
        <w:gridCol w:w="1116"/>
        <w:gridCol w:w="1353"/>
        <w:gridCol w:w="1233"/>
        <w:gridCol w:w="1233"/>
        <w:gridCol w:w="1233"/>
        <w:gridCol w:w="1233"/>
        <w:gridCol w:w="1016"/>
        <w:gridCol w:w="1448"/>
      </w:tblGrid>
      <w:tr w:rsidR="007B1EB5" w:rsidRPr="00BC1CEB" w14:paraId="2DE07BE1" w14:textId="77777777" w:rsidTr="007B1EB5">
        <w:trPr>
          <w:trHeight w:val="285"/>
        </w:trPr>
        <w:tc>
          <w:tcPr>
            <w:tcW w:w="57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E272" w14:textId="6136DC68" w:rsidR="007B1EB5" w:rsidRPr="00BC1CEB" w:rsidRDefault="007B1EB5" w:rsidP="00BC1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pact factor</w:t>
            </w:r>
          </w:p>
        </w:tc>
        <w:tc>
          <w:tcPr>
            <w:tcW w:w="88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0FB2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</w:t>
            </w:r>
          </w:p>
        </w:tc>
        <w:tc>
          <w:tcPr>
            <w:tcW w:w="88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092A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H</w:t>
            </w:r>
          </w:p>
        </w:tc>
        <w:tc>
          <w:tcPr>
            <w:tcW w:w="88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6081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D</w:t>
            </w:r>
          </w:p>
        </w:tc>
        <w:tc>
          <w:tcPr>
            <w:tcW w:w="88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234E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O</w:t>
            </w:r>
          </w:p>
        </w:tc>
        <w:tc>
          <w:tcPr>
            <w:tcW w:w="88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475DA6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</w:t>
            </w:r>
          </w:p>
        </w:tc>
      </w:tr>
      <w:tr w:rsidR="007B1EB5" w:rsidRPr="00BC1CEB" w14:paraId="4BA3B3FD" w14:textId="77777777" w:rsidTr="007B1EB5">
        <w:trPr>
          <w:trHeight w:val="285"/>
        </w:trPr>
        <w:tc>
          <w:tcPr>
            <w:tcW w:w="57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20A9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B687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4FA8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A81C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3055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17E1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D4E6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644F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DBC8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3A29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FAB4" w14:textId="77777777" w:rsidR="007B1EB5" w:rsidRPr="00BC1CEB" w:rsidRDefault="007B1EB5" w:rsidP="00BC1C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C1CEB" w:rsidRPr="00BC1CEB" w14:paraId="4EDE21BE" w14:textId="77777777" w:rsidTr="007B1EB5">
        <w:trPr>
          <w:trHeight w:val="285"/>
        </w:trPr>
        <w:tc>
          <w:tcPr>
            <w:tcW w:w="57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E0A0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3A8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69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5B3" w14:textId="109AB3DA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="003406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C1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C8F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7</w:t>
            </w:r>
          </w:p>
        </w:tc>
        <w:tc>
          <w:tcPr>
            <w:tcW w:w="4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D33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03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970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3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0218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4CB3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425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F3F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7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962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BC1CEB" w:rsidRPr="00BC1CEB" w14:paraId="663AF2B7" w14:textId="77777777" w:rsidTr="007B1EB5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841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479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BE26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9A1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673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620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620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4EB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FC5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0E8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40B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66</w:t>
            </w:r>
          </w:p>
        </w:tc>
      </w:tr>
      <w:tr w:rsidR="00BC1CEB" w:rsidRPr="00BC1CEB" w14:paraId="360CBF70" w14:textId="77777777" w:rsidTr="007B1EB5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4393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*depth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55B0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215F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9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C0A96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E480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CB54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44A2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E313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4325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A3DA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D1FE" w14:textId="77777777" w:rsidR="00BC1CEB" w:rsidRPr="00BC1CEB" w:rsidRDefault="00BC1CEB" w:rsidP="00BC1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C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822</w:t>
            </w:r>
          </w:p>
        </w:tc>
      </w:tr>
    </w:tbl>
    <w:p w14:paraId="1EDCFEB5" w14:textId="77777777" w:rsidR="00366C93" w:rsidRDefault="00366C93">
      <w:pPr>
        <w:sectPr w:rsidR="00366C93" w:rsidSect="00807B9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819DF6" w14:textId="7C08DFA4" w:rsidR="00E66273" w:rsidRDefault="000A7AAF" w:rsidP="00E66273">
      <w:r w:rsidRPr="006D63C9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B6035B">
        <w:rPr>
          <w:rFonts w:ascii="Times New Roman" w:eastAsia="宋体" w:hAnsi="Times New Roman" w:hint="eastAsia"/>
          <w:b/>
          <w:bCs/>
          <w:sz w:val="20"/>
          <w:szCs w:val="20"/>
        </w:rPr>
        <w:t xml:space="preserve"> T</w:t>
      </w:r>
      <w:r w:rsidRPr="00B6035B">
        <w:rPr>
          <w:rFonts w:ascii="Times New Roman" w:eastAsia="宋体" w:hAnsi="Times New Roman"/>
          <w:b/>
          <w:bCs/>
          <w:sz w:val="20"/>
          <w:szCs w:val="20"/>
        </w:rPr>
        <w:t>able S</w:t>
      </w:r>
      <w:r>
        <w:rPr>
          <w:rFonts w:ascii="Times New Roman" w:eastAsia="宋体" w:hAnsi="Times New Roman"/>
          <w:b/>
          <w:bCs/>
          <w:sz w:val="20"/>
          <w:szCs w:val="20"/>
        </w:rPr>
        <w:t>5</w:t>
      </w:r>
      <w:r w:rsidR="00E66273" w:rsidRPr="007B1EB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66273" w:rsidRPr="00DD14CB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66273" w:rsidRPr="00DD14CB">
        <w:rPr>
          <w:rFonts w:ascii="Times New Roman" w:hAnsi="Times New Roman" w:cs="Times New Roman"/>
          <w:sz w:val="20"/>
          <w:szCs w:val="20"/>
        </w:rPr>
        <w:t xml:space="preserve"> values (</w:t>
      </w:r>
      <w:r w:rsidR="00E66273" w:rsidRPr="00DD14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66273" w:rsidRPr="00DD14CB">
        <w:rPr>
          <w:rFonts w:ascii="Times New Roman" w:hAnsi="Times New Roman" w:cs="Times New Roman"/>
          <w:sz w:val="20"/>
          <w:szCs w:val="20"/>
        </w:rPr>
        <w:t xml:space="preserve">) for the influences of the restoration mode, soil depth, and restoration mode-soil depth interaction on the soil </w:t>
      </w:r>
      <w:r w:rsidR="00E66273">
        <w:rPr>
          <w:rFonts w:ascii="Times New Roman" w:hAnsi="Times New Roman" w:cs="Times New Roman"/>
          <w:sz w:val="20"/>
          <w:szCs w:val="20"/>
        </w:rPr>
        <w:t xml:space="preserve">C-cycling enzymes and the ratio </w:t>
      </w:r>
      <w:r w:rsidR="00E66273" w:rsidRPr="005B1188">
        <w:rPr>
          <w:rFonts w:ascii="AdvOTf9433e2d" w:hAnsi="AdvOTf9433e2d"/>
          <w:sz w:val="20"/>
          <w:szCs w:val="20"/>
        </w:rPr>
        <w:t xml:space="preserve">of </w:t>
      </w:r>
      <w:proofErr w:type="spellStart"/>
      <w:r w:rsidR="00E66273" w:rsidRPr="005B1188">
        <w:rPr>
          <w:rFonts w:ascii="AdvOTf9433e2d" w:hAnsi="AdvOTf9433e2d"/>
          <w:sz w:val="20"/>
          <w:szCs w:val="20"/>
        </w:rPr>
        <w:t>ligninase</w:t>
      </w:r>
      <w:proofErr w:type="spellEnd"/>
      <w:r w:rsidR="00E66273" w:rsidRPr="005B1188">
        <w:rPr>
          <w:rFonts w:ascii="AdvOTf9433e2d" w:hAnsi="AdvOTf9433e2d"/>
          <w:sz w:val="20"/>
          <w:szCs w:val="20"/>
        </w:rPr>
        <w:t xml:space="preserve"> to cellulase</w:t>
      </w:r>
      <w:r w:rsidR="00E66273" w:rsidRPr="00DD14C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6"/>
        <w:gridCol w:w="1376"/>
        <w:gridCol w:w="1493"/>
        <w:gridCol w:w="1376"/>
        <w:gridCol w:w="1741"/>
      </w:tblGrid>
      <w:tr w:rsidR="00E66273" w:rsidRPr="00437E8D" w14:paraId="004AD6A3" w14:textId="77777777" w:rsidTr="00366C93">
        <w:trPr>
          <w:trHeight w:val="285"/>
        </w:trPr>
        <w:tc>
          <w:tcPr>
            <w:tcW w:w="139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C60" w14:textId="77777777" w:rsidR="00E66273" w:rsidRPr="00DD14CB" w:rsidRDefault="00E66273" w:rsidP="007365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pact factor</w:t>
            </w:r>
          </w:p>
        </w:tc>
        <w:tc>
          <w:tcPr>
            <w:tcW w:w="172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4734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in</w:t>
            </w:r>
            <w:proofErr w:type="spellEnd"/>
          </w:p>
        </w:tc>
        <w:tc>
          <w:tcPr>
            <w:tcW w:w="187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68C3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E</w:t>
            </w:r>
          </w:p>
        </w:tc>
      </w:tr>
      <w:tr w:rsidR="00E66273" w:rsidRPr="00437E8D" w14:paraId="4D941978" w14:textId="77777777" w:rsidTr="00366C93">
        <w:trPr>
          <w:trHeight w:val="285"/>
        </w:trPr>
        <w:tc>
          <w:tcPr>
            <w:tcW w:w="139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DDDE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111C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8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2A8C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32B8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B269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66273" w:rsidRPr="00437E8D" w14:paraId="06B1FDCA" w14:textId="77777777" w:rsidTr="00366C93">
        <w:trPr>
          <w:trHeight w:val="285"/>
        </w:trPr>
        <w:tc>
          <w:tcPr>
            <w:tcW w:w="13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AB1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859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2</w:t>
            </w:r>
          </w:p>
        </w:tc>
        <w:tc>
          <w:tcPr>
            <w:tcW w:w="8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B9D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BB6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10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8A63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155</w:t>
            </w:r>
          </w:p>
        </w:tc>
      </w:tr>
      <w:tr w:rsidR="00E66273" w:rsidRPr="00437E8D" w14:paraId="48A1FAA9" w14:textId="77777777" w:rsidTr="00366C93">
        <w:trPr>
          <w:trHeight w:val="285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1BE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BBA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.0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42F7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FC6E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8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E28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E66273" w:rsidRPr="00437E8D" w14:paraId="0693BB43" w14:textId="77777777" w:rsidTr="00366C93">
        <w:trPr>
          <w:trHeight w:val="285"/>
        </w:trPr>
        <w:tc>
          <w:tcPr>
            <w:tcW w:w="1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EF0D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*depth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8696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D18D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37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FCBF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DBCA" w14:textId="77777777" w:rsidR="00E66273" w:rsidRPr="00437E8D" w:rsidRDefault="00E66273" w:rsidP="00736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213</w:t>
            </w:r>
          </w:p>
        </w:tc>
      </w:tr>
    </w:tbl>
    <w:p w14:paraId="1B2CA34E" w14:textId="2BD170EC" w:rsidR="00E66273" w:rsidRDefault="00E66273"/>
    <w:p w14:paraId="51B3D123" w14:textId="77777777" w:rsidR="00B6035B" w:rsidRPr="002F4E2F" w:rsidRDefault="00B6035B">
      <w:pPr>
        <w:rPr>
          <w:rFonts w:ascii="Times New Roman" w:hAnsi="Times New Roman" w:cs="Times New Roman"/>
          <w:sz w:val="22"/>
        </w:rPr>
      </w:pPr>
    </w:p>
    <w:sectPr w:rsidR="00B6035B" w:rsidRPr="002F4E2F" w:rsidSect="00366C9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483B8" w14:textId="77777777" w:rsidR="004751D9" w:rsidRDefault="004751D9" w:rsidP="004A2805">
      <w:r>
        <w:separator/>
      </w:r>
    </w:p>
  </w:endnote>
  <w:endnote w:type="continuationSeparator" w:id="0">
    <w:p w14:paraId="2779C6EB" w14:textId="77777777" w:rsidR="004751D9" w:rsidRDefault="004751D9" w:rsidP="004A2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ECEBE" w14:textId="77777777" w:rsidR="004751D9" w:rsidRDefault="004751D9" w:rsidP="004A2805">
      <w:r>
        <w:separator/>
      </w:r>
    </w:p>
  </w:footnote>
  <w:footnote w:type="continuationSeparator" w:id="0">
    <w:p w14:paraId="7B19157F" w14:textId="77777777" w:rsidR="004751D9" w:rsidRDefault="004751D9" w:rsidP="004A2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AB"/>
    <w:rsid w:val="00026B59"/>
    <w:rsid w:val="000A7AAF"/>
    <w:rsid w:val="001322EC"/>
    <w:rsid w:val="002F4E2F"/>
    <w:rsid w:val="003406F7"/>
    <w:rsid w:val="00366C93"/>
    <w:rsid w:val="003E0787"/>
    <w:rsid w:val="00437E8D"/>
    <w:rsid w:val="00462C62"/>
    <w:rsid w:val="004751D9"/>
    <w:rsid w:val="004A2805"/>
    <w:rsid w:val="004C4832"/>
    <w:rsid w:val="004C4D8A"/>
    <w:rsid w:val="004F0E5E"/>
    <w:rsid w:val="0050285E"/>
    <w:rsid w:val="00513F52"/>
    <w:rsid w:val="0060346D"/>
    <w:rsid w:val="006B4320"/>
    <w:rsid w:val="006D63C9"/>
    <w:rsid w:val="007B1EB5"/>
    <w:rsid w:val="007F1FE8"/>
    <w:rsid w:val="007F7AAF"/>
    <w:rsid w:val="00807B9F"/>
    <w:rsid w:val="00840A0F"/>
    <w:rsid w:val="008C2EAB"/>
    <w:rsid w:val="008C4766"/>
    <w:rsid w:val="0095463E"/>
    <w:rsid w:val="009E6459"/>
    <w:rsid w:val="00A42F58"/>
    <w:rsid w:val="00A57EDF"/>
    <w:rsid w:val="00A879A4"/>
    <w:rsid w:val="00A90048"/>
    <w:rsid w:val="00B6035B"/>
    <w:rsid w:val="00BC1CEB"/>
    <w:rsid w:val="00BF73BF"/>
    <w:rsid w:val="00C10526"/>
    <w:rsid w:val="00C11042"/>
    <w:rsid w:val="00C678E6"/>
    <w:rsid w:val="00CC5B41"/>
    <w:rsid w:val="00CF60A9"/>
    <w:rsid w:val="00DD14CB"/>
    <w:rsid w:val="00E66273"/>
    <w:rsid w:val="00E72CBF"/>
    <w:rsid w:val="00F44BEE"/>
    <w:rsid w:val="00F65895"/>
    <w:rsid w:val="00FA2106"/>
    <w:rsid w:val="00FB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B1B9884"/>
  <w15:chartTrackingRefBased/>
  <w15:docId w15:val="{C1A63793-B487-4A65-B54E-0D1148DA7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9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向阳</dc:creator>
  <cp:keywords/>
  <dc:description/>
  <cp:lastModifiedBy>舒 向阳</cp:lastModifiedBy>
  <cp:revision>41</cp:revision>
  <dcterms:created xsi:type="dcterms:W3CDTF">2022-10-25T09:39:00Z</dcterms:created>
  <dcterms:modified xsi:type="dcterms:W3CDTF">2022-12-26T06:18:00Z</dcterms:modified>
</cp:coreProperties>
</file>